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3671712" w:rsidR="00EA3D3C" w:rsidRPr="00994A3D" w:rsidRDefault="00654E8F" w:rsidP="0001436A">
      <w:pPr>
        <w:pStyle w:val="Ttulo1"/>
      </w:pPr>
      <w:r w:rsidRPr="00994A3D">
        <w:t xml:space="preserve">Supplementary </w:t>
      </w:r>
      <w:r w:rsidR="00E65E1B">
        <w:t>Appendix S1</w:t>
      </w:r>
    </w:p>
    <w:p w14:paraId="12DB72E5" w14:textId="77777777" w:rsidR="00E65E1B" w:rsidRPr="0048213D" w:rsidRDefault="00E65E1B" w:rsidP="00E65E1B">
      <w:pPr>
        <w:keepNext/>
        <w:keepLines/>
        <w:spacing w:before="160" w:after="80" w:line="276" w:lineRule="auto"/>
        <w:outlineLvl w:val="1"/>
        <w:rPr>
          <w:rFonts w:eastAsia="Times New Roman" w:cs="Times New Roman"/>
          <w:b/>
          <w:bCs/>
          <w:szCs w:val="24"/>
        </w:rPr>
      </w:pPr>
      <w:r w:rsidRPr="0048213D">
        <w:rPr>
          <w:rFonts w:eastAsia="Times New Roman" w:cs="Times New Roman"/>
          <w:b/>
          <w:bCs/>
          <w:szCs w:val="24"/>
        </w:rPr>
        <w:t>Quality assessment checklist (score 0/0.5/1 per item total score out of 10)</w:t>
      </w:r>
    </w:p>
    <w:p w14:paraId="07D377F6" w14:textId="77777777" w:rsidR="00E65E1B" w:rsidRPr="0048213D" w:rsidRDefault="00E65E1B" w:rsidP="00E65E1B">
      <w:pPr>
        <w:spacing w:before="240" w:line="276" w:lineRule="auto"/>
        <w:ind w:left="708" w:firstLine="720"/>
        <w:rPr>
          <w:rFonts w:eastAsia="Times New Roman" w:cs="Times New Roman"/>
          <w:szCs w:val="24"/>
        </w:rPr>
      </w:pPr>
      <w:r w:rsidRPr="0048213D">
        <w:rPr>
          <w:rFonts w:eastAsia="Times New Roman" w:cs="Times New Roman"/>
          <w:szCs w:val="24"/>
        </w:rPr>
        <w:t xml:space="preserve">Category 1: Participants  </w:t>
      </w:r>
    </w:p>
    <w:p w14:paraId="56ADD7C1" w14:textId="77777777" w:rsidR="00E65E1B" w:rsidRPr="0048213D" w:rsidRDefault="00E65E1B" w:rsidP="00E65E1B">
      <w:pPr>
        <w:numPr>
          <w:ilvl w:val="0"/>
          <w:numId w:val="20"/>
        </w:numPr>
        <w:spacing w:before="0" w:after="0" w:line="279" w:lineRule="auto"/>
        <w:contextualSpacing/>
        <w:jc w:val="both"/>
        <w:rPr>
          <w:rFonts w:eastAsia="Times New Roman" w:cs="Times New Roman"/>
          <w:szCs w:val="24"/>
        </w:rPr>
      </w:pPr>
      <w:r w:rsidRPr="0048213D">
        <w:rPr>
          <w:rFonts w:eastAsia="Times New Roman" w:cs="Times New Roman"/>
          <w:szCs w:val="24"/>
        </w:rPr>
        <w:t xml:space="preserve">Healthy participants were evaluated prospectively, psychiatric and medical illnesses were excluded.  </w:t>
      </w:r>
    </w:p>
    <w:p w14:paraId="663AFA93" w14:textId="77777777" w:rsidR="00E65E1B" w:rsidRPr="0048213D" w:rsidRDefault="00E65E1B" w:rsidP="00E65E1B">
      <w:pPr>
        <w:numPr>
          <w:ilvl w:val="0"/>
          <w:numId w:val="20"/>
        </w:numPr>
        <w:spacing w:before="0" w:after="0" w:line="279" w:lineRule="auto"/>
        <w:contextualSpacing/>
        <w:jc w:val="both"/>
        <w:rPr>
          <w:rFonts w:eastAsia="Times New Roman" w:cs="Times New Roman"/>
          <w:szCs w:val="24"/>
        </w:rPr>
      </w:pPr>
      <w:r w:rsidRPr="00E65E1B">
        <w:t>Important variables (e.g., age, sex, illness duration, onset, medication status, comorbidity, severity of illness) were checked</w:t>
      </w:r>
      <w:r w:rsidRPr="0048213D">
        <w:rPr>
          <w:rFonts w:eastAsia="Times New Roman" w:cs="Times New Roman"/>
          <w:szCs w:val="24"/>
        </w:rPr>
        <w:t xml:space="preserve"> either by stratification or statistically.  </w:t>
      </w:r>
    </w:p>
    <w:p w14:paraId="7E40C70E" w14:textId="7CB1AA8A" w:rsidR="00E65E1B" w:rsidRDefault="00E65E1B" w:rsidP="00E65E1B">
      <w:pPr>
        <w:numPr>
          <w:ilvl w:val="0"/>
          <w:numId w:val="20"/>
        </w:numPr>
        <w:spacing w:before="0" w:after="0" w:line="279" w:lineRule="auto"/>
        <w:contextualSpacing/>
        <w:jc w:val="both"/>
        <w:rPr>
          <w:rFonts w:eastAsia="Times New Roman" w:cs="Times New Roman"/>
          <w:szCs w:val="24"/>
        </w:rPr>
      </w:pPr>
      <w:r w:rsidRPr="0048213D">
        <w:rPr>
          <w:rFonts w:eastAsia="Times New Roman" w:cs="Times New Roman"/>
          <w:szCs w:val="24"/>
        </w:rPr>
        <w:t xml:space="preserve">Sample size per group &gt; 10. </w:t>
      </w:r>
    </w:p>
    <w:p w14:paraId="46E8695E" w14:textId="77777777" w:rsidR="00E65E1B" w:rsidRPr="00E65E1B" w:rsidRDefault="00E65E1B" w:rsidP="00E65E1B">
      <w:pPr>
        <w:spacing w:before="0" w:after="0" w:line="279" w:lineRule="auto"/>
        <w:ind w:left="720"/>
        <w:contextualSpacing/>
        <w:jc w:val="both"/>
        <w:rPr>
          <w:rFonts w:eastAsia="Times New Roman" w:cs="Times New Roman"/>
          <w:szCs w:val="24"/>
        </w:rPr>
      </w:pPr>
    </w:p>
    <w:p w14:paraId="162165CA" w14:textId="77777777" w:rsidR="00E65E1B" w:rsidRPr="0048213D" w:rsidRDefault="00E65E1B" w:rsidP="00E65E1B">
      <w:pPr>
        <w:spacing w:after="0" w:line="480" w:lineRule="auto"/>
        <w:ind w:left="720" w:firstLine="720"/>
        <w:contextualSpacing/>
        <w:rPr>
          <w:rFonts w:eastAsia="Times New Roman" w:cs="Times New Roman"/>
          <w:szCs w:val="24"/>
        </w:rPr>
      </w:pPr>
      <w:r w:rsidRPr="0048213D">
        <w:rPr>
          <w:rFonts w:eastAsia="Times New Roman" w:cs="Times New Roman"/>
          <w:szCs w:val="24"/>
        </w:rPr>
        <w:t xml:space="preserve">Category 2: Methods for image acquisition and analysis  </w:t>
      </w:r>
    </w:p>
    <w:p w14:paraId="1A4ABA0C" w14:textId="77777777" w:rsidR="00E65E1B" w:rsidRPr="0048213D" w:rsidRDefault="00E65E1B" w:rsidP="00E65E1B">
      <w:pPr>
        <w:numPr>
          <w:ilvl w:val="0"/>
          <w:numId w:val="20"/>
        </w:numPr>
        <w:spacing w:before="0" w:after="0" w:line="279" w:lineRule="auto"/>
        <w:contextualSpacing/>
        <w:jc w:val="both"/>
        <w:rPr>
          <w:rFonts w:eastAsia="Times New Roman" w:cs="Times New Roman"/>
          <w:szCs w:val="24"/>
        </w:rPr>
      </w:pPr>
      <w:r w:rsidRPr="0048213D">
        <w:rPr>
          <w:rFonts w:eastAsia="Times New Roman" w:cs="Times New Roman"/>
          <w:szCs w:val="24"/>
        </w:rPr>
        <w:t xml:space="preserve">Magnet strength ≥ 1.5 Tesla.  </w:t>
      </w:r>
    </w:p>
    <w:p w14:paraId="3FD012A9" w14:textId="77777777" w:rsidR="00E65E1B" w:rsidRPr="0048213D" w:rsidRDefault="00E65E1B" w:rsidP="00E65E1B">
      <w:pPr>
        <w:numPr>
          <w:ilvl w:val="0"/>
          <w:numId w:val="20"/>
        </w:numPr>
        <w:spacing w:before="0" w:after="0" w:line="279" w:lineRule="auto"/>
        <w:contextualSpacing/>
        <w:jc w:val="both"/>
        <w:rPr>
          <w:rFonts w:eastAsia="Times New Roman" w:cs="Times New Roman"/>
          <w:szCs w:val="24"/>
        </w:rPr>
      </w:pPr>
      <w:r w:rsidRPr="0048213D">
        <w:rPr>
          <w:rFonts w:eastAsia="Times New Roman" w:cs="Times New Roman"/>
          <w:szCs w:val="24"/>
        </w:rPr>
        <w:t xml:space="preserve">MRI slice-thickness ≤ 3 mm and more than 1 slice </w:t>
      </w:r>
      <w:proofErr w:type="gramStart"/>
      <w:r w:rsidRPr="0048213D">
        <w:rPr>
          <w:rFonts w:eastAsia="Times New Roman" w:cs="Times New Roman"/>
          <w:szCs w:val="24"/>
        </w:rPr>
        <w:t>was</w:t>
      </w:r>
      <w:proofErr w:type="gramEnd"/>
      <w:r w:rsidRPr="0048213D">
        <w:rPr>
          <w:rFonts w:eastAsia="Times New Roman" w:cs="Times New Roman"/>
          <w:szCs w:val="24"/>
        </w:rPr>
        <w:t xml:space="preserve"> identified and traced.</w:t>
      </w:r>
    </w:p>
    <w:p w14:paraId="2C68AEFE" w14:textId="77777777" w:rsidR="00E65E1B" w:rsidRPr="0048213D" w:rsidRDefault="00E65E1B" w:rsidP="00E65E1B">
      <w:pPr>
        <w:numPr>
          <w:ilvl w:val="0"/>
          <w:numId w:val="20"/>
        </w:numPr>
        <w:spacing w:before="0" w:after="0" w:line="279" w:lineRule="auto"/>
        <w:contextualSpacing/>
        <w:jc w:val="both"/>
        <w:rPr>
          <w:rFonts w:eastAsia="Times New Roman" w:cs="Times New Roman"/>
          <w:szCs w:val="24"/>
        </w:rPr>
      </w:pPr>
      <w:r w:rsidRPr="0048213D">
        <w:rPr>
          <w:rFonts w:eastAsia="Times New Roman" w:cs="Times New Roman"/>
          <w:szCs w:val="24"/>
        </w:rPr>
        <w:t xml:space="preserve">Coordinates reported in a standard space. </w:t>
      </w:r>
    </w:p>
    <w:p w14:paraId="470E18B2" w14:textId="77777777" w:rsidR="00E65E1B" w:rsidRPr="0048213D" w:rsidRDefault="00E65E1B" w:rsidP="00E65E1B">
      <w:pPr>
        <w:numPr>
          <w:ilvl w:val="0"/>
          <w:numId w:val="20"/>
        </w:numPr>
        <w:spacing w:before="0" w:after="0" w:line="279" w:lineRule="auto"/>
        <w:contextualSpacing/>
        <w:jc w:val="both"/>
        <w:rPr>
          <w:rFonts w:eastAsia="Times New Roman" w:cs="Times New Roman"/>
          <w:szCs w:val="24"/>
        </w:rPr>
      </w:pPr>
      <w:r w:rsidRPr="0048213D">
        <w:rPr>
          <w:rFonts w:eastAsia="Times New Roman" w:cs="Times New Roman"/>
          <w:szCs w:val="24"/>
        </w:rPr>
        <w:t xml:space="preserve">The imaging technique used was clearly described so that it could be reproduced.  </w:t>
      </w:r>
    </w:p>
    <w:p w14:paraId="6F093977" w14:textId="08267CCC" w:rsidR="00E65E1B" w:rsidRDefault="00E65E1B" w:rsidP="00E65E1B">
      <w:pPr>
        <w:numPr>
          <w:ilvl w:val="0"/>
          <w:numId w:val="20"/>
        </w:numPr>
        <w:spacing w:before="0" w:after="0" w:line="279" w:lineRule="auto"/>
        <w:contextualSpacing/>
        <w:jc w:val="both"/>
        <w:rPr>
          <w:rFonts w:eastAsia="Times New Roman" w:cs="Times New Roman"/>
          <w:szCs w:val="24"/>
        </w:rPr>
      </w:pPr>
      <w:r w:rsidRPr="0048213D">
        <w:rPr>
          <w:rFonts w:eastAsia="Times New Roman" w:cs="Times New Roman"/>
          <w:szCs w:val="24"/>
        </w:rPr>
        <w:t xml:space="preserve">Measurements were clearly described so that they could be reproduced.  </w:t>
      </w:r>
    </w:p>
    <w:p w14:paraId="478E430D" w14:textId="77777777" w:rsidR="00E65E1B" w:rsidRPr="00E65E1B" w:rsidRDefault="00E65E1B" w:rsidP="00E65E1B">
      <w:pPr>
        <w:spacing w:before="0" w:after="0" w:line="279" w:lineRule="auto"/>
        <w:ind w:left="720"/>
        <w:contextualSpacing/>
        <w:jc w:val="both"/>
        <w:rPr>
          <w:rFonts w:eastAsia="Times New Roman" w:cs="Times New Roman"/>
          <w:szCs w:val="24"/>
        </w:rPr>
      </w:pPr>
    </w:p>
    <w:p w14:paraId="4FEE8018" w14:textId="77777777" w:rsidR="00E65E1B" w:rsidRPr="0048213D" w:rsidRDefault="00E65E1B" w:rsidP="00E65E1B">
      <w:pPr>
        <w:spacing w:after="0" w:line="480" w:lineRule="auto"/>
        <w:ind w:left="720" w:firstLine="720"/>
        <w:contextualSpacing/>
        <w:rPr>
          <w:rFonts w:eastAsia="Times New Roman" w:cs="Times New Roman"/>
          <w:szCs w:val="24"/>
        </w:rPr>
      </w:pPr>
      <w:r w:rsidRPr="0048213D">
        <w:rPr>
          <w:rFonts w:eastAsia="Times New Roman" w:cs="Times New Roman"/>
          <w:szCs w:val="24"/>
        </w:rPr>
        <w:t xml:space="preserve">Category 3: Results and conclusions </w:t>
      </w:r>
    </w:p>
    <w:p w14:paraId="0BB4FED9" w14:textId="77777777" w:rsidR="00E65E1B" w:rsidRPr="0048213D" w:rsidRDefault="00E65E1B" w:rsidP="00E65E1B">
      <w:pPr>
        <w:numPr>
          <w:ilvl w:val="0"/>
          <w:numId w:val="20"/>
        </w:numPr>
        <w:spacing w:before="0" w:after="0" w:line="279" w:lineRule="auto"/>
        <w:contextualSpacing/>
        <w:jc w:val="both"/>
        <w:rPr>
          <w:rFonts w:eastAsia="Times New Roman" w:cs="Times New Roman"/>
          <w:szCs w:val="24"/>
        </w:rPr>
      </w:pPr>
      <w:r w:rsidRPr="0048213D">
        <w:rPr>
          <w:rFonts w:eastAsia="Times New Roman" w:cs="Times New Roman"/>
          <w:szCs w:val="24"/>
        </w:rPr>
        <w:t xml:space="preserve">Statistical parameters for significant and important non-significant differences were provided.  </w:t>
      </w:r>
    </w:p>
    <w:p w14:paraId="14227F22" w14:textId="6C0012F2" w:rsidR="00E65E1B" w:rsidRPr="00E65E1B" w:rsidRDefault="00E65E1B" w:rsidP="00E65E1B">
      <w:pPr>
        <w:numPr>
          <w:ilvl w:val="0"/>
          <w:numId w:val="20"/>
        </w:numPr>
        <w:spacing w:before="0" w:after="0" w:line="279" w:lineRule="auto"/>
        <w:contextualSpacing/>
        <w:jc w:val="both"/>
        <w:rPr>
          <w:rFonts w:eastAsia="Times New Roman" w:cs="Times New Roman"/>
          <w:szCs w:val="24"/>
        </w:rPr>
      </w:pPr>
      <w:r w:rsidRPr="0048213D">
        <w:rPr>
          <w:rFonts w:eastAsia="Times New Roman" w:cs="Times New Roman"/>
          <w:szCs w:val="24"/>
        </w:rPr>
        <w:t>Conclusions were consistent with the results obtained and the limitations were discussed.</w:t>
      </w:r>
    </w:p>
    <w:p w14:paraId="5E584EE8" w14:textId="105B679F" w:rsidR="00994A3D" w:rsidRDefault="00E65E1B" w:rsidP="0001436A">
      <w:pPr>
        <w:pStyle w:val="Ttulo1"/>
      </w:pPr>
      <w:r>
        <w:t>Table S1</w:t>
      </w:r>
    </w:p>
    <w:p w14:paraId="59FEA31F" w14:textId="77777777" w:rsidR="00E65E1B" w:rsidRPr="00E65E1B" w:rsidRDefault="00E65E1B" w:rsidP="00E65E1B">
      <w:pPr>
        <w:rPr>
          <w:rFonts w:eastAsia="Times New Roman" w:cs="Times New Roman"/>
          <w:i/>
          <w:iCs/>
          <w:szCs w:val="24"/>
        </w:rPr>
      </w:pPr>
      <w:r w:rsidRPr="00E65E1B">
        <w:rPr>
          <w:i/>
        </w:rPr>
        <w:t>Major differences in activation between older participants and younger participants in this meta-analysis with covariates</w:t>
      </w:r>
      <w:r w:rsidRPr="00E65E1B">
        <w:rPr>
          <w:rFonts w:eastAsia="Times New Roman" w:cs="Times New Roman"/>
          <w:i/>
          <w:iCs/>
          <w:szCs w:val="24"/>
        </w:rPr>
        <w:t>.</w:t>
      </w:r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3829"/>
      </w:tblGrid>
      <w:tr w:rsidR="00E65E1B" w:rsidRPr="0048213D" w14:paraId="6A498AE3" w14:textId="77777777" w:rsidTr="00A467A5">
        <w:trPr>
          <w:trHeight w:val="540"/>
        </w:trPr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8C4CFE1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  <w:t>MNI coordinate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167A8A1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  <w:t>SDM-Z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0BD03AE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  <w:t>P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E42DFDC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  <w:t>Voxels</w:t>
            </w:r>
          </w:p>
        </w:tc>
        <w:tc>
          <w:tcPr>
            <w:tcW w:w="38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692D6DC" w14:textId="77777777" w:rsidR="00E65E1B" w:rsidRPr="0048213D" w:rsidRDefault="00E65E1B" w:rsidP="00A467A5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b/>
                <w:bCs/>
                <w:sz w:val="20"/>
                <w:szCs w:val="20"/>
                <w:lang w:eastAsia="es-MX"/>
              </w:rPr>
              <w:t>Description</w:t>
            </w:r>
          </w:p>
        </w:tc>
      </w:tr>
      <w:tr w:rsidR="00E65E1B" w:rsidRPr="0048213D" w14:paraId="2A558116" w14:textId="77777777" w:rsidTr="00A467A5">
        <w:trPr>
          <w:trHeight w:val="288"/>
        </w:trPr>
        <w:tc>
          <w:tcPr>
            <w:tcW w:w="8789" w:type="dxa"/>
            <w:gridSpan w:val="5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6225EC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Mean age of younger group</w:t>
            </w:r>
          </w:p>
        </w:tc>
      </w:tr>
      <w:tr w:rsidR="00E65E1B" w:rsidRPr="0048213D" w14:paraId="2E15C718" w14:textId="77777777" w:rsidTr="00A467A5">
        <w:trPr>
          <w:trHeight w:val="54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D46053B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-4,38,2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24372E9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-3.1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09C439E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0.00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5DAB853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634</w:t>
            </w:r>
          </w:p>
        </w:tc>
        <w:tc>
          <w:tcPr>
            <w:tcW w:w="38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2DE1D45" w14:textId="77777777" w:rsidR="00E65E1B" w:rsidRPr="0048213D" w:rsidRDefault="00E65E1B" w:rsidP="00A467A5">
            <w:pPr>
              <w:spacing w:after="0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Left superior frontal gyrus, medial, BA 32</w:t>
            </w:r>
          </w:p>
        </w:tc>
      </w:tr>
      <w:tr w:rsidR="00E65E1B" w:rsidRPr="0048213D" w14:paraId="1BA498CA" w14:textId="77777777" w:rsidTr="00A467A5">
        <w:trPr>
          <w:trHeight w:val="288"/>
        </w:trPr>
        <w:tc>
          <w:tcPr>
            <w:tcW w:w="8789" w:type="dxa"/>
            <w:gridSpan w:val="5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83B432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Mean age of older group</w:t>
            </w:r>
          </w:p>
        </w:tc>
      </w:tr>
      <w:tr w:rsidR="00E65E1B" w:rsidRPr="0048213D" w14:paraId="14A33F88" w14:textId="77777777" w:rsidTr="00A467A5">
        <w:trPr>
          <w:trHeight w:val="528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640D2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proofErr w:type="gramStart"/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46,-</w:t>
            </w:r>
            <w:proofErr w:type="gramEnd"/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44,-1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17E0B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0.99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D7053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~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ACB3C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52456</w:t>
            </w:r>
          </w:p>
        </w:tc>
        <w:tc>
          <w:tcPr>
            <w:tcW w:w="3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3A7A6" w14:textId="77777777" w:rsidR="00E65E1B" w:rsidRPr="0048213D" w:rsidRDefault="00E65E1B" w:rsidP="00A467A5">
            <w:pPr>
              <w:spacing w:after="0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Right inferior network, inferior longitudinal fasciculus</w:t>
            </w:r>
          </w:p>
        </w:tc>
      </w:tr>
      <w:tr w:rsidR="00E65E1B" w:rsidRPr="0048213D" w14:paraId="1F7E2B53" w14:textId="77777777" w:rsidTr="00A467A5">
        <w:trPr>
          <w:trHeight w:val="52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90F09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proofErr w:type="gramStart"/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38,-</w:t>
            </w:r>
            <w:proofErr w:type="gramEnd"/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36,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2A2D0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0.1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CD78A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~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571AB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102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6913A" w14:textId="77777777" w:rsidR="00E65E1B" w:rsidRPr="0048213D" w:rsidRDefault="00E65E1B" w:rsidP="00A467A5">
            <w:pPr>
              <w:spacing w:after="0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Right superior longitudinal fasciculus II</w:t>
            </w:r>
          </w:p>
        </w:tc>
      </w:tr>
      <w:tr w:rsidR="00E65E1B" w:rsidRPr="0048213D" w14:paraId="3F02B40D" w14:textId="77777777" w:rsidTr="00A467A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0CD0B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lastRenderedPageBreak/>
              <w:t>-</w:t>
            </w:r>
            <w:proofErr w:type="gramStart"/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66,-</w:t>
            </w:r>
            <w:proofErr w:type="gramEnd"/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10,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6FA30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0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8B916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~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15CEF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47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6EB6E" w14:textId="77777777" w:rsidR="00E65E1B" w:rsidRPr="0048213D" w:rsidRDefault="00E65E1B" w:rsidP="00A467A5">
            <w:pPr>
              <w:spacing w:after="0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(undefined), BA 22</w:t>
            </w:r>
          </w:p>
        </w:tc>
      </w:tr>
      <w:tr w:rsidR="00E65E1B" w:rsidRPr="0048213D" w14:paraId="01AEBEBA" w14:textId="77777777" w:rsidTr="00A467A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22F70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proofErr w:type="gramStart"/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62,-</w:t>
            </w:r>
            <w:proofErr w:type="gramEnd"/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56,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2B7EC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0.1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6C994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~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FFB60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21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B45BA" w14:textId="77777777" w:rsidR="00E65E1B" w:rsidRPr="0048213D" w:rsidRDefault="00E65E1B" w:rsidP="00A467A5">
            <w:pPr>
              <w:spacing w:after="0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Right angular gyrus</w:t>
            </w:r>
          </w:p>
        </w:tc>
      </w:tr>
      <w:tr w:rsidR="00E65E1B" w:rsidRPr="0048213D" w14:paraId="22C632A8" w14:textId="77777777" w:rsidTr="00A467A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783FE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16,</w:t>
            </w:r>
            <w:proofErr w:type="gramStart"/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24,-</w:t>
            </w:r>
            <w:proofErr w:type="gramEnd"/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F7761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0.1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36F06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~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70828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0AB3E" w14:textId="77777777" w:rsidR="00E65E1B" w:rsidRPr="0048213D" w:rsidRDefault="00E65E1B" w:rsidP="00A467A5">
            <w:pPr>
              <w:spacing w:after="0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Right caudate nucleus</w:t>
            </w:r>
          </w:p>
        </w:tc>
      </w:tr>
      <w:tr w:rsidR="00E65E1B" w:rsidRPr="0048213D" w14:paraId="0C28C9E3" w14:textId="77777777" w:rsidTr="00A467A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2154C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-</w:t>
            </w:r>
            <w:proofErr w:type="gramStart"/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16,-</w:t>
            </w:r>
            <w:proofErr w:type="gramEnd"/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6,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7DC47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0.1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A5733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~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01D56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17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255F6" w14:textId="77777777" w:rsidR="00E65E1B" w:rsidRPr="0048213D" w:rsidRDefault="00E65E1B" w:rsidP="00A467A5">
            <w:pPr>
              <w:spacing w:after="0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Corpus callosum</w:t>
            </w:r>
          </w:p>
        </w:tc>
      </w:tr>
      <w:tr w:rsidR="00E65E1B" w:rsidRPr="0048213D" w14:paraId="7A8821A3" w14:textId="77777777" w:rsidTr="00A467A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5C556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18,30,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02CBE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0.1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126DA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~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C4B05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16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6BFC7" w14:textId="77777777" w:rsidR="00E65E1B" w:rsidRPr="0048213D" w:rsidRDefault="00E65E1B" w:rsidP="00A467A5">
            <w:pPr>
              <w:spacing w:after="0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Corpus callosum</w:t>
            </w:r>
          </w:p>
        </w:tc>
      </w:tr>
      <w:tr w:rsidR="00E65E1B" w:rsidRPr="0048213D" w14:paraId="6BB86015" w14:textId="77777777" w:rsidTr="00A467A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F5D14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proofErr w:type="gramStart"/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10,-</w:t>
            </w:r>
            <w:proofErr w:type="gramEnd"/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22,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2B3A3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0.0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25938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~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58D7D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1CD94" w14:textId="77777777" w:rsidR="00E65E1B" w:rsidRPr="0048213D" w:rsidRDefault="00E65E1B" w:rsidP="00A467A5">
            <w:pPr>
              <w:spacing w:after="0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Corpus callosum</w:t>
            </w:r>
          </w:p>
        </w:tc>
      </w:tr>
      <w:tr w:rsidR="00E65E1B" w:rsidRPr="0048213D" w14:paraId="4170532C" w14:textId="77777777" w:rsidTr="00A467A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B041D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-</w:t>
            </w:r>
            <w:proofErr w:type="gramStart"/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46,-</w:t>
            </w:r>
            <w:proofErr w:type="gramEnd"/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38,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97C91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0.0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C8AB6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~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23F42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14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1AA56" w14:textId="77777777" w:rsidR="00E65E1B" w:rsidRPr="0048213D" w:rsidRDefault="00E65E1B" w:rsidP="00A467A5">
            <w:pPr>
              <w:spacing w:after="0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Left superior longitudinal fasciculus III</w:t>
            </w:r>
          </w:p>
        </w:tc>
      </w:tr>
      <w:tr w:rsidR="00E65E1B" w:rsidRPr="0048213D" w14:paraId="7B79A6C8" w14:textId="77777777" w:rsidTr="00A467A5">
        <w:trPr>
          <w:trHeight w:val="52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3A617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proofErr w:type="gramStart"/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26,-</w:t>
            </w:r>
            <w:proofErr w:type="gramEnd"/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58,-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77170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0.0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78831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~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0839D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18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5E046" w14:textId="77777777" w:rsidR="00E65E1B" w:rsidRPr="0048213D" w:rsidRDefault="00E65E1B" w:rsidP="00A467A5">
            <w:pPr>
              <w:spacing w:after="0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Right cerebellum, hemispheric lobule VI, BA 37</w:t>
            </w:r>
          </w:p>
        </w:tc>
      </w:tr>
      <w:tr w:rsidR="00E65E1B" w:rsidRPr="0048213D" w14:paraId="76705E85" w14:textId="77777777" w:rsidTr="00A467A5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5004032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-12,14,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5AB6340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0.0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B0B8B15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~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4E36FC9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38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4442C9C" w14:textId="77777777" w:rsidR="00E65E1B" w:rsidRPr="0048213D" w:rsidRDefault="00E65E1B" w:rsidP="00A467A5">
            <w:pPr>
              <w:spacing w:after="0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Corpus callosum</w:t>
            </w:r>
          </w:p>
        </w:tc>
      </w:tr>
      <w:tr w:rsidR="00E65E1B" w:rsidRPr="0048213D" w14:paraId="6DCED249" w14:textId="77777777" w:rsidTr="00A467A5">
        <w:trPr>
          <w:trHeight w:val="288"/>
        </w:trPr>
        <w:tc>
          <w:tcPr>
            <w:tcW w:w="8789" w:type="dxa"/>
            <w:gridSpan w:val="5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E70C47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Total Sample</w:t>
            </w:r>
          </w:p>
        </w:tc>
      </w:tr>
      <w:tr w:rsidR="00E65E1B" w:rsidRPr="0048213D" w14:paraId="011259EF" w14:textId="77777777" w:rsidTr="00A467A5">
        <w:trPr>
          <w:trHeight w:val="54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2663A33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-6,46,2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6D37DC9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-3.79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A8D57E5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0.0009999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B71B7CC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818</w:t>
            </w:r>
          </w:p>
        </w:tc>
        <w:tc>
          <w:tcPr>
            <w:tcW w:w="38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4A4CB26" w14:textId="77777777" w:rsidR="00E65E1B" w:rsidRPr="0048213D" w:rsidRDefault="00E65E1B" w:rsidP="00A467A5">
            <w:pPr>
              <w:spacing w:after="0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Left superior frontal gyrus, medial, BA 32</w:t>
            </w:r>
          </w:p>
        </w:tc>
      </w:tr>
      <w:tr w:rsidR="00E65E1B" w:rsidRPr="0048213D" w14:paraId="78845B1E" w14:textId="77777777" w:rsidTr="00A467A5">
        <w:trPr>
          <w:trHeight w:val="288"/>
        </w:trPr>
        <w:tc>
          <w:tcPr>
            <w:tcW w:w="8789" w:type="dxa"/>
            <w:gridSpan w:val="5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10D33B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Sex (Male percentage)</w:t>
            </w:r>
          </w:p>
        </w:tc>
      </w:tr>
      <w:tr w:rsidR="00E65E1B" w:rsidRPr="0048213D" w14:paraId="2DA9E102" w14:textId="77777777" w:rsidTr="00A467A5">
        <w:trPr>
          <w:trHeight w:val="54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8A88DA8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0,46,3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54F0DF8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-5.18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4D7B5D2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0.0009999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266DAC8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786</w:t>
            </w:r>
          </w:p>
        </w:tc>
        <w:tc>
          <w:tcPr>
            <w:tcW w:w="38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EE40BEA" w14:textId="77777777" w:rsidR="00E65E1B" w:rsidRPr="0048213D" w:rsidRDefault="00E65E1B" w:rsidP="00A467A5">
            <w:pPr>
              <w:spacing w:after="0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Left superior frontal gyrus, medial, BA 9</w:t>
            </w:r>
          </w:p>
        </w:tc>
      </w:tr>
      <w:tr w:rsidR="00E65E1B" w:rsidRPr="0048213D" w14:paraId="03548E29" w14:textId="77777777" w:rsidTr="00A467A5">
        <w:trPr>
          <w:trHeight w:val="288"/>
        </w:trPr>
        <w:tc>
          <w:tcPr>
            <w:tcW w:w="8789" w:type="dxa"/>
            <w:gridSpan w:val="5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29CAC3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Minimun</w:t>
            </w:r>
            <w:proofErr w:type="spellEnd"/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 xml:space="preserve"> Age</w:t>
            </w:r>
          </w:p>
        </w:tc>
      </w:tr>
      <w:tr w:rsidR="00E65E1B" w:rsidRPr="0048213D" w14:paraId="50593000" w14:textId="77777777" w:rsidTr="00A467A5">
        <w:trPr>
          <w:trHeight w:val="54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DDE5CE9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2,38,2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69F4252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-3.33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6C00EF2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0.0019999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10A1482" w14:textId="77777777" w:rsidR="00E65E1B" w:rsidRPr="0048213D" w:rsidRDefault="00E65E1B" w:rsidP="00A467A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862</w:t>
            </w:r>
          </w:p>
        </w:tc>
        <w:tc>
          <w:tcPr>
            <w:tcW w:w="382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AC19AB6" w14:textId="77777777" w:rsidR="00E65E1B" w:rsidRPr="0048213D" w:rsidRDefault="00E65E1B" w:rsidP="00A467A5">
            <w:pPr>
              <w:spacing w:after="0"/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48213D">
              <w:rPr>
                <w:rFonts w:eastAsia="Times New Roman" w:cs="Times New Roman"/>
                <w:sz w:val="20"/>
                <w:szCs w:val="20"/>
                <w:lang w:eastAsia="es-MX"/>
              </w:rPr>
              <w:t>Left anterior cingulate / paracingulate gyri, BA 32</w:t>
            </w:r>
          </w:p>
        </w:tc>
      </w:tr>
    </w:tbl>
    <w:p w14:paraId="089361D2" w14:textId="77777777" w:rsidR="00E65E1B" w:rsidRPr="0048213D" w:rsidRDefault="00E65E1B" w:rsidP="00E65E1B">
      <w:pPr>
        <w:spacing w:after="0" w:line="480" w:lineRule="auto"/>
        <w:ind w:firstLine="720"/>
        <w:rPr>
          <w:rFonts w:eastAsia="Times New Roman" w:cs="Times New Roman"/>
          <w:szCs w:val="24"/>
        </w:rPr>
      </w:pPr>
    </w:p>
    <w:p w14:paraId="191C6565" w14:textId="77777777" w:rsidR="00E65E1B" w:rsidRPr="0048213D" w:rsidRDefault="00E65E1B" w:rsidP="00E65E1B">
      <w:pPr>
        <w:spacing w:after="0" w:line="480" w:lineRule="auto"/>
        <w:rPr>
          <w:rFonts w:eastAsia="Times New Roman" w:cs="Times New Roman"/>
          <w:szCs w:val="24"/>
        </w:rPr>
      </w:pPr>
    </w:p>
    <w:p w14:paraId="716A9EB1" w14:textId="77777777" w:rsidR="00E65E1B" w:rsidRPr="0048213D" w:rsidRDefault="00E65E1B" w:rsidP="00E65E1B">
      <w:pPr>
        <w:spacing w:after="0" w:line="480" w:lineRule="auto"/>
        <w:ind w:firstLine="720"/>
        <w:rPr>
          <w:rFonts w:eastAsia="Times New Roman" w:cs="Times New Roman"/>
          <w:szCs w:val="24"/>
        </w:rPr>
      </w:pPr>
    </w:p>
    <w:p w14:paraId="1DA30A97" w14:textId="77777777" w:rsidR="00E65E1B" w:rsidRPr="00E65E1B" w:rsidRDefault="00E65E1B" w:rsidP="00E65E1B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1F2434"/>
    <w:multiLevelType w:val="hybridMultilevel"/>
    <w:tmpl w:val="9176EFA0"/>
    <w:lvl w:ilvl="0" w:tplc="6ADAAA3E">
      <w:start w:val="1"/>
      <w:numFmt w:val="decimal"/>
      <w:lvlText w:val="%1."/>
      <w:lvlJc w:val="left"/>
      <w:pPr>
        <w:ind w:left="720" w:hanging="360"/>
      </w:pPr>
    </w:lvl>
    <w:lvl w:ilvl="1" w:tplc="AF328CD8">
      <w:start w:val="1"/>
      <w:numFmt w:val="lowerLetter"/>
      <w:lvlText w:val="%2."/>
      <w:lvlJc w:val="left"/>
      <w:pPr>
        <w:ind w:left="1440" w:hanging="360"/>
      </w:pPr>
    </w:lvl>
    <w:lvl w:ilvl="2" w:tplc="BE7C3C3A">
      <w:start w:val="1"/>
      <w:numFmt w:val="lowerRoman"/>
      <w:lvlText w:val="%3."/>
      <w:lvlJc w:val="right"/>
      <w:pPr>
        <w:ind w:left="2160" w:hanging="180"/>
      </w:pPr>
    </w:lvl>
    <w:lvl w:ilvl="3" w:tplc="EAFED776">
      <w:start w:val="1"/>
      <w:numFmt w:val="decimal"/>
      <w:lvlText w:val="%4."/>
      <w:lvlJc w:val="left"/>
      <w:pPr>
        <w:ind w:left="2880" w:hanging="360"/>
      </w:pPr>
    </w:lvl>
    <w:lvl w:ilvl="4" w:tplc="88B6189A">
      <w:start w:val="1"/>
      <w:numFmt w:val="lowerLetter"/>
      <w:lvlText w:val="%5."/>
      <w:lvlJc w:val="left"/>
      <w:pPr>
        <w:ind w:left="3600" w:hanging="360"/>
      </w:pPr>
    </w:lvl>
    <w:lvl w:ilvl="5" w:tplc="2F368AC6">
      <w:start w:val="1"/>
      <w:numFmt w:val="lowerRoman"/>
      <w:lvlText w:val="%6."/>
      <w:lvlJc w:val="right"/>
      <w:pPr>
        <w:ind w:left="4320" w:hanging="180"/>
      </w:pPr>
    </w:lvl>
    <w:lvl w:ilvl="6" w:tplc="55900B00">
      <w:start w:val="1"/>
      <w:numFmt w:val="decimal"/>
      <w:lvlText w:val="%7."/>
      <w:lvlJc w:val="left"/>
      <w:pPr>
        <w:ind w:left="5040" w:hanging="360"/>
      </w:pPr>
    </w:lvl>
    <w:lvl w:ilvl="7" w:tplc="3CCE3826">
      <w:start w:val="1"/>
      <w:numFmt w:val="lowerLetter"/>
      <w:lvlText w:val="%8."/>
      <w:lvlJc w:val="left"/>
      <w:pPr>
        <w:ind w:left="5760" w:hanging="360"/>
      </w:pPr>
    </w:lvl>
    <w:lvl w:ilvl="8" w:tplc="75303F1C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4A43"/>
    <w:rsid w:val="00725A7D"/>
    <w:rsid w:val="007501BE"/>
    <w:rsid w:val="00790BB3"/>
    <w:rsid w:val="00791556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47C7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5E1B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957D04B8-A89A-4873-88C5-AE3F0D9673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328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quel Cosío Guirado</cp:lastModifiedBy>
  <cp:revision>9</cp:revision>
  <cp:lastPrinted>2013-10-03T12:51:00Z</cp:lastPrinted>
  <dcterms:created xsi:type="dcterms:W3CDTF">2022-11-17T16:58:00Z</dcterms:created>
  <dcterms:modified xsi:type="dcterms:W3CDTF">2025-02-14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